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:</w:t>
      </w:r>
      <w:r>
        <w:rPr>
          <w:rFonts w:cs="Times New Roman" w:ascii="Times New Roman" w:hAnsi="Times New Roman"/>
        </w:rPr>
        <w:t xml:space="preserve"> CRP comparison in the laborator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16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2040"/>
        <w:gridCol w:w="2040"/>
      </w:tblGrid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i-FI" w:eastAsia="fi-FI"/>
              </w:rPr>
              <w:t>Test No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i-FI" w:eastAsia="fi-FI"/>
              </w:rPr>
              <w:t xml:space="preserve">CRP POC (mg/L)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i-FI" w:eastAsia="fi-FI"/>
              </w:rPr>
              <w:t>CRP LAB (mg/L)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2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5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6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4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2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2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3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7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2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5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0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6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1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6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1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8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0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5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4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2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16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9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2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9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0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3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8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Kappaleenoletuskirjasin">
    <w:name w:val="Kappaleen oletuskirjasin"/>
    <w:qFormat/>
    <w:rPr/>
  </w:style>
  <w:style w:type="character" w:styleId="Kappaleenoletuskirjasin1">
    <w:name w:val="Kappaleen oletuskirjasin1"/>
    <w:qFormat/>
    <w:rPr/>
  </w:style>
  <w:style w:type="character" w:styleId="WWKappaleenoletuskirjasin1">
    <w:name w:val="WW-Kappaleen oletuskirjasin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07:21:00Z</dcterms:created>
  <dc:creator>Lauri Ivaska</dc:creator>
  <dc:description/>
  <cp:keywords/>
  <dc:language>en-US</dc:language>
  <cp:lastModifiedBy>Lauri Ivaska</cp:lastModifiedBy>
  <dcterms:modified xsi:type="dcterms:W3CDTF">2014-12-29T08:29:00Z</dcterms:modified>
  <cp:revision>3</cp:revision>
  <dc:subject/>
  <dc:title/>
</cp:coreProperties>
</file>